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2E05" w14:textId="77777777" w:rsidR="00E7455A" w:rsidRPr="00D96DC9" w:rsidRDefault="00E7455A">
      <w:pPr>
        <w:rPr>
          <w:b/>
          <w:bCs/>
          <w:u w:val="single"/>
        </w:rPr>
      </w:pPr>
      <w:bookmarkStart w:id="0" w:name="_Hlk80370195"/>
      <w:bookmarkEnd w:id="0"/>
      <w:r w:rsidRPr="00D96DC9">
        <w:rPr>
          <w:b/>
          <w:bCs/>
          <w:u w:val="single"/>
        </w:rPr>
        <w:t>Supplementary appendix B: Overall survival curves, stratified by each frailty measure</w:t>
      </w:r>
    </w:p>
    <w:p w14:paraId="77E4B7A7" w14:textId="4D5802B9" w:rsidR="003D174F" w:rsidRDefault="00E7455A">
      <w:r>
        <w:rPr>
          <w:noProof/>
        </w:rPr>
        <w:drawing>
          <wp:inline distT="0" distB="0" distL="0" distR="0" wp14:anchorId="62627A83" wp14:editId="7702DD50">
            <wp:extent cx="5153744" cy="3181794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744" cy="318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E1199A" wp14:editId="259FDE39">
            <wp:extent cx="5153744" cy="318179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744" cy="318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BF7DD2E" wp14:editId="4EED1436">
            <wp:extent cx="5144218" cy="3172268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6D445B" wp14:editId="2EE42609">
            <wp:extent cx="5144218" cy="3172268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0629B" w14:textId="515F4A46" w:rsidR="00E7455A" w:rsidRDefault="00E7455A">
      <w:r>
        <w:rPr>
          <w:noProof/>
        </w:rPr>
        <w:lastRenderedPageBreak/>
        <w:drawing>
          <wp:inline distT="0" distB="0" distL="0" distR="0" wp14:anchorId="13DFC9D5" wp14:editId="520FF91C">
            <wp:extent cx="5144218" cy="317226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7AEF4" w14:textId="65FD1AAD" w:rsidR="00E7455A" w:rsidRDefault="00E7455A"/>
    <w:p w14:paraId="39F5474C" w14:textId="28A7AE5D" w:rsidR="00A63FCA" w:rsidRDefault="00A63FCA">
      <w:r>
        <w:t xml:space="preserve">Abbreviations: PS = Performance Status, GO2FS = GO2 Frailty Score, mCFS= ‘modified’ Clinical Frailty Score, G8 = Geriatric-8, CARG = </w:t>
      </w:r>
      <w:r w:rsidRPr="00636AC9">
        <w:t>Cancer and Aging Research Group</w:t>
      </w:r>
      <w:r>
        <w:t>.</w:t>
      </w:r>
    </w:p>
    <w:sectPr w:rsidR="00A63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5A"/>
    <w:rsid w:val="003D174F"/>
    <w:rsid w:val="00A63FCA"/>
    <w:rsid w:val="00D96DC9"/>
    <w:rsid w:val="00E7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44640"/>
  <w15:chartTrackingRefBased/>
  <w15:docId w15:val="{14D459C7-DBAA-4FF4-8B3E-5A73BAC3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arce</dc:creator>
  <cp:keywords/>
  <dc:description/>
  <cp:lastModifiedBy>Jessica Pearce</cp:lastModifiedBy>
  <cp:revision>3</cp:revision>
  <dcterms:created xsi:type="dcterms:W3CDTF">2021-08-20T15:40:00Z</dcterms:created>
  <dcterms:modified xsi:type="dcterms:W3CDTF">2021-08-23T14:08:00Z</dcterms:modified>
</cp:coreProperties>
</file>